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61329" w14:textId="77777777" w:rsidR="001759CC" w:rsidRPr="00BD0737" w:rsidRDefault="001759CC" w:rsidP="001759CC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3. </w:t>
      </w:r>
      <w:r w:rsidRPr="00BD0737">
        <w:rPr>
          <w:rFonts w:ascii="Times New Roman" w:hAnsi="Times New Roman" w:cs="Times New Roman"/>
          <w:color w:val="000000" w:themeColor="text1"/>
        </w:rPr>
        <w:t xml:space="preserve">MAP estimate and 95% percent confidence intervals for posterior distributions generated by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ABCreg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 xml:space="preserve"> for each demographic parameter of interest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183"/>
        <w:gridCol w:w="1695"/>
        <w:gridCol w:w="1695"/>
        <w:gridCol w:w="1695"/>
        <w:gridCol w:w="1256"/>
        <w:gridCol w:w="1156"/>
        <w:gridCol w:w="1215"/>
      </w:tblGrid>
      <w:tr w:rsidR="001759CC" w:rsidRPr="00BD0737" w14:paraId="0AEF9947" w14:textId="77777777" w:rsidTr="00184DBA">
        <w:tc>
          <w:tcPr>
            <w:tcW w:w="1183" w:type="dxa"/>
          </w:tcPr>
          <w:p w14:paraId="73F9ED39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 (prior)</w:t>
            </w:r>
          </w:p>
        </w:tc>
        <w:tc>
          <w:tcPr>
            <w:tcW w:w="1695" w:type="dxa"/>
          </w:tcPr>
          <w:p w14:paraId="560EA21C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.5% quantile </w:t>
            </w:r>
          </w:p>
        </w:tc>
        <w:tc>
          <w:tcPr>
            <w:tcW w:w="1695" w:type="dxa"/>
          </w:tcPr>
          <w:p w14:paraId="0A6DF680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AP estimate</w:t>
            </w:r>
          </w:p>
        </w:tc>
        <w:tc>
          <w:tcPr>
            <w:tcW w:w="1695" w:type="dxa"/>
          </w:tcPr>
          <w:p w14:paraId="37963650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97.5% quantile</w:t>
            </w:r>
          </w:p>
        </w:tc>
        <w:tc>
          <w:tcPr>
            <w:tcW w:w="1256" w:type="dxa"/>
          </w:tcPr>
          <w:p w14:paraId="18AE5C2E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nta Cruz 2.5% quantile</w:t>
            </w:r>
          </w:p>
        </w:tc>
        <w:tc>
          <w:tcPr>
            <w:tcW w:w="1156" w:type="dxa"/>
          </w:tcPr>
          <w:p w14:paraId="7412FE44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nta Cruz MAP estimate</w:t>
            </w:r>
          </w:p>
        </w:tc>
        <w:tc>
          <w:tcPr>
            <w:tcW w:w="1215" w:type="dxa"/>
          </w:tcPr>
          <w:p w14:paraId="17B16154" w14:textId="77777777" w:rsidR="001759CC" w:rsidRPr="00BD0737" w:rsidRDefault="001759CC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nta Cruz 97.5% quantile</w:t>
            </w:r>
          </w:p>
        </w:tc>
      </w:tr>
      <w:tr w:rsidR="001759CC" w:rsidRPr="00BD0737" w14:paraId="0E101A46" w14:textId="77777777" w:rsidTr="00184DBA">
        <w:tc>
          <w:tcPr>
            <w:tcW w:w="1183" w:type="dxa"/>
          </w:tcPr>
          <w:p w14:paraId="24D7F064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pulation size </w:t>
            </w:r>
          </w:p>
          <w:p w14:paraId="0B2DFDA1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-10,000)</w:t>
            </w:r>
          </w:p>
        </w:tc>
        <w:tc>
          <w:tcPr>
            <w:tcW w:w="1695" w:type="dxa"/>
          </w:tcPr>
          <w:p w14:paraId="7E67C008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1695" w:type="dxa"/>
          </w:tcPr>
          <w:p w14:paraId="6D3EFC19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3</w:t>
            </w:r>
          </w:p>
        </w:tc>
        <w:tc>
          <w:tcPr>
            <w:tcW w:w="1695" w:type="dxa"/>
          </w:tcPr>
          <w:p w14:paraId="245A3B67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60</w:t>
            </w:r>
          </w:p>
        </w:tc>
        <w:tc>
          <w:tcPr>
            <w:tcW w:w="1256" w:type="dxa"/>
          </w:tcPr>
          <w:p w14:paraId="34A59CAF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1</w:t>
            </w:r>
          </w:p>
        </w:tc>
        <w:tc>
          <w:tcPr>
            <w:tcW w:w="1156" w:type="dxa"/>
          </w:tcPr>
          <w:p w14:paraId="5078BD3D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2</w:t>
            </w:r>
          </w:p>
        </w:tc>
        <w:tc>
          <w:tcPr>
            <w:tcW w:w="1215" w:type="dxa"/>
          </w:tcPr>
          <w:p w14:paraId="4300BAEE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51</w:t>
            </w:r>
          </w:p>
        </w:tc>
      </w:tr>
      <w:tr w:rsidR="001759CC" w:rsidRPr="00BD0737" w14:paraId="77FA5622" w14:textId="77777777" w:rsidTr="00184DBA">
        <w:tc>
          <w:tcPr>
            <w:tcW w:w="1183" w:type="dxa"/>
          </w:tcPr>
          <w:p w14:paraId="1ACCB2CB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tions since admixture (10-400)</w:t>
            </w:r>
          </w:p>
        </w:tc>
        <w:tc>
          <w:tcPr>
            <w:tcW w:w="1695" w:type="dxa"/>
          </w:tcPr>
          <w:p w14:paraId="39F3D489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695" w:type="dxa"/>
          </w:tcPr>
          <w:p w14:paraId="5A2D6DD9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695" w:type="dxa"/>
          </w:tcPr>
          <w:p w14:paraId="1BDC151F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256" w:type="dxa"/>
          </w:tcPr>
          <w:p w14:paraId="65230054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56" w:type="dxa"/>
          </w:tcPr>
          <w:p w14:paraId="0AD08DF4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215" w:type="dxa"/>
          </w:tcPr>
          <w:p w14:paraId="7DE291A5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</w:tr>
      <w:tr w:rsidR="001759CC" w:rsidRPr="00BD0737" w14:paraId="611ED6BD" w14:textId="77777777" w:rsidTr="00184DBA">
        <w:tc>
          <w:tcPr>
            <w:tcW w:w="1183" w:type="dxa"/>
          </w:tcPr>
          <w:p w14:paraId="59C74578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gration – species 1 (0-3%)</w:t>
            </w:r>
          </w:p>
        </w:tc>
        <w:tc>
          <w:tcPr>
            <w:tcW w:w="1695" w:type="dxa"/>
          </w:tcPr>
          <w:p w14:paraId="4CC0F4D2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5" w:type="dxa"/>
          </w:tcPr>
          <w:p w14:paraId="217CE92B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%</w:t>
            </w:r>
          </w:p>
        </w:tc>
        <w:tc>
          <w:tcPr>
            <w:tcW w:w="1695" w:type="dxa"/>
          </w:tcPr>
          <w:p w14:paraId="5009D808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1256" w:type="dxa"/>
          </w:tcPr>
          <w:p w14:paraId="24B19AB4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4C889F2A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%</w:t>
            </w:r>
          </w:p>
        </w:tc>
        <w:tc>
          <w:tcPr>
            <w:tcW w:w="1215" w:type="dxa"/>
          </w:tcPr>
          <w:p w14:paraId="304EFBCE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%</w:t>
            </w:r>
          </w:p>
        </w:tc>
      </w:tr>
      <w:tr w:rsidR="001759CC" w:rsidRPr="00BD0737" w14:paraId="5A7CD4D2" w14:textId="77777777" w:rsidTr="00184DBA">
        <w:tc>
          <w:tcPr>
            <w:tcW w:w="1183" w:type="dxa"/>
          </w:tcPr>
          <w:p w14:paraId="772106BE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gration – species 2 (0-3%)</w:t>
            </w:r>
          </w:p>
        </w:tc>
        <w:tc>
          <w:tcPr>
            <w:tcW w:w="1695" w:type="dxa"/>
          </w:tcPr>
          <w:p w14:paraId="490CB16A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5" w:type="dxa"/>
          </w:tcPr>
          <w:p w14:paraId="06FF1C3C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%</w:t>
            </w:r>
          </w:p>
        </w:tc>
        <w:tc>
          <w:tcPr>
            <w:tcW w:w="1695" w:type="dxa"/>
          </w:tcPr>
          <w:p w14:paraId="03EACC6B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%</w:t>
            </w:r>
          </w:p>
        </w:tc>
        <w:tc>
          <w:tcPr>
            <w:tcW w:w="1256" w:type="dxa"/>
          </w:tcPr>
          <w:p w14:paraId="61B0D533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57EFE56F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%</w:t>
            </w:r>
          </w:p>
        </w:tc>
        <w:tc>
          <w:tcPr>
            <w:tcW w:w="1215" w:type="dxa"/>
          </w:tcPr>
          <w:p w14:paraId="2941C059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%</w:t>
            </w:r>
          </w:p>
        </w:tc>
      </w:tr>
      <w:tr w:rsidR="001759CC" w:rsidRPr="00BD0737" w14:paraId="4AFD922C" w14:textId="77777777" w:rsidTr="00184DBA">
        <w:tc>
          <w:tcPr>
            <w:tcW w:w="1183" w:type="dxa"/>
          </w:tcPr>
          <w:p w14:paraId="01FD68DD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admixture proportion (0.5-1)</w:t>
            </w:r>
          </w:p>
        </w:tc>
        <w:tc>
          <w:tcPr>
            <w:tcW w:w="1695" w:type="dxa"/>
          </w:tcPr>
          <w:p w14:paraId="71ACA153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695" w:type="dxa"/>
          </w:tcPr>
          <w:p w14:paraId="06B5F275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695" w:type="dxa"/>
          </w:tcPr>
          <w:p w14:paraId="0D231BF1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56" w:type="dxa"/>
          </w:tcPr>
          <w:p w14:paraId="16F3B130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56" w:type="dxa"/>
          </w:tcPr>
          <w:p w14:paraId="1DE1409A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5" w:type="dxa"/>
          </w:tcPr>
          <w:p w14:paraId="65781654" w14:textId="77777777" w:rsidR="001759CC" w:rsidRPr="00BD0737" w:rsidRDefault="001759CC" w:rsidP="00184D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</w:tbl>
    <w:p w14:paraId="6EBBE056" w14:textId="242E087C" w:rsidR="0006056A" w:rsidRPr="001759CC" w:rsidRDefault="0006056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06056A" w:rsidRPr="00175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CC"/>
    <w:rsid w:val="0006056A"/>
    <w:rsid w:val="001759CC"/>
    <w:rsid w:val="00481481"/>
    <w:rsid w:val="004B38EA"/>
    <w:rsid w:val="008E44BE"/>
    <w:rsid w:val="00CB3EC3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4CAE2"/>
  <w15:chartTrackingRefBased/>
  <w15:docId w15:val="{D68A98C7-6FC3-5249-B21C-4D9F2517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9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9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9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9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9C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9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9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5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9C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5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9C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5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9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9C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31:00Z</dcterms:created>
  <dcterms:modified xsi:type="dcterms:W3CDTF">2024-07-12T18:32:00Z</dcterms:modified>
</cp:coreProperties>
</file>